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74F815" w14:textId="3EB209EA" w:rsidR="00FC521D" w:rsidRPr="00FB4B25" w:rsidRDefault="00574247">
      <w:pPr>
        <w:rPr>
          <w:rFonts w:asciiTheme="minorHAnsi" w:hAnsiTheme="minorHAnsi"/>
          <w:sz w:val="18"/>
          <w:szCs w:val="18"/>
        </w:rPr>
      </w:pPr>
      <w:r w:rsidRPr="00FB4B25">
        <w:rPr>
          <w:rFonts w:asciiTheme="minorHAnsi" w:hAnsiTheme="minorHAnsi"/>
          <w:b/>
        </w:rPr>
        <w:t>Supplementary</w:t>
      </w:r>
      <w:r w:rsidR="001A7069" w:rsidRPr="00FB4B25">
        <w:rPr>
          <w:rFonts w:asciiTheme="minorHAnsi" w:hAnsiTheme="minorHAnsi"/>
          <w:b/>
        </w:rPr>
        <w:t xml:space="preserve"> Table 1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3440"/>
        <w:gridCol w:w="1300"/>
        <w:gridCol w:w="1300"/>
        <w:gridCol w:w="1300"/>
        <w:gridCol w:w="1300"/>
      </w:tblGrid>
      <w:tr w:rsidR="00FC521D" w:rsidRPr="00FB4B25" w14:paraId="35D686AA" w14:textId="77777777" w:rsidTr="00FC521D">
        <w:trPr>
          <w:trHeight w:val="32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D34B" w14:textId="77777777" w:rsidR="00FC521D" w:rsidRPr="00FB4B25" w:rsidRDefault="00FC521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BC5D" w14:textId="77777777" w:rsidR="00FC521D" w:rsidRPr="00FB4B25" w:rsidRDefault="00FC521D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FB4B25">
              <w:rPr>
                <w:rFonts w:asciiTheme="minorHAnsi" w:eastAsia="Times New Roman" w:hAnsiTheme="minorHAnsi"/>
                <w:color w:val="000000"/>
              </w:rPr>
              <w:t>MOSAIC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06A3" w14:textId="77777777" w:rsidR="00FC521D" w:rsidRPr="00FB4B25" w:rsidRDefault="00FC521D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FB4B25">
              <w:rPr>
                <w:rFonts w:asciiTheme="minorHAnsi" w:eastAsia="Times New Roman" w:hAnsiTheme="minorHAnsi"/>
                <w:color w:val="000000"/>
              </w:rPr>
              <w:t>ACS</w:t>
            </w:r>
          </w:p>
        </w:tc>
      </w:tr>
      <w:tr w:rsidR="00FC521D" w:rsidRPr="00FB4B25" w14:paraId="70729D19" w14:textId="77777777" w:rsidTr="00FC521D">
        <w:trPr>
          <w:trHeight w:val="340"/>
        </w:trPr>
        <w:tc>
          <w:tcPr>
            <w:tcW w:w="3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8ED85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nl-NL"/>
              </w:rPr>
              <w:t>Characteristic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CBEEA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nl-NL"/>
              </w:rPr>
              <w:t>ME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4E84E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nl-NL"/>
              </w:rPr>
              <w:t>MEU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0EC3F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nl-NL"/>
              </w:rPr>
              <w:t>ME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42D17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nl-NL"/>
              </w:rPr>
              <w:t>MEU</w:t>
            </w:r>
          </w:p>
        </w:tc>
      </w:tr>
      <w:tr w:rsidR="00FC521D" w:rsidRPr="00FB4B25" w14:paraId="0A4B2248" w14:textId="77777777" w:rsidTr="00FC521D">
        <w:trPr>
          <w:trHeight w:val="32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CECD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nl-NL"/>
              </w:rPr>
              <w:t>n (total=12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7F16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6F7F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2266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4C92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40</w:t>
            </w:r>
          </w:p>
        </w:tc>
      </w:tr>
      <w:tr w:rsidR="00FC521D" w:rsidRPr="00FB4B25" w14:paraId="530FCEFF" w14:textId="77777777" w:rsidTr="00FC521D">
        <w:trPr>
          <w:trHeight w:val="32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E231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nl-NL"/>
              </w:rPr>
              <w:t xml:space="preserve">Mean age </w:t>
            </w:r>
            <w:r w:rsidRPr="00FB4B25">
              <w:rPr>
                <w:rFonts w:asciiTheme="minorHAnsi" w:eastAsia="Times New Roman" w:hAnsiTheme="minorHAnsi" w:cs="Arial"/>
                <w:b/>
                <w:bCs/>
                <w:color w:val="000000"/>
                <w:sz w:val="18"/>
                <w:szCs w:val="18"/>
                <w:lang w:val="nl-NL"/>
              </w:rPr>
              <w:t>±</w:t>
            </w:r>
            <w:r w:rsidRPr="00FB4B2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nl-NL"/>
              </w:rPr>
              <w:t xml:space="preserve"> 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8149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 xml:space="preserve">43.0 </w:t>
            </w:r>
            <w:r w:rsidRPr="00FB4B25">
              <w:rPr>
                <w:rFonts w:asciiTheme="minorHAnsi" w:eastAsia="Times New Roman" w:hAnsiTheme="minorHAnsi" w:cs="Arial"/>
                <w:color w:val="000000"/>
                <w:sz w:val="18"/>
                <w:szCs w:val="18"/>
                <w:lang w:val="nl-NL"/>
              </w:rPr>
              <w:t>±</w:t>
            </w: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C7BB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 xml:space="preserve">48.5 </w:t>
            </w:r>
            <w:r w:rsidRPr="00FB4B25">
              <w:rPr>
                <w:rFonts w:asciiTheme="minorHAnsi" w:eastAsia="Times New Roman" w:hAnsiTheme="minorHAnsi" w:cs="Arial"/>
                <w:color w:val="000000"/>
                <w:sz w:val="18"/>
                <w:szCs w:val="18"/>
                <w:lang w:val="nl-NL"/>
              </w:rPr>
              <w:t>±</w:t>
            </w: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7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0E3A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52.0 ±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90E0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52.8 ±7.2</w:t>
            </w:r>
          </w:p>
        </w:tc>
      </w:tr>
      <w:tr w:rsidR="00FC521D" w:rsidRPr="00FB4B25" w14:paraId="15722965" w14:textId="77777777" w:rsidTr="00FC521D">
        <w:trPr>
          <w:trHeight w:val="32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DC83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nl-NL"/>
              </w:rPr>
              <w:t>% Male 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5932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9135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6104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5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AA39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72.5%</w:t>
            </w:r>
          </w:p>
        </w:tc>
      </w:tr>
      <w:tr w:rsidR="00FC521D" w:rsidRPr="00FB4B25" w14:paraId="5F1B11C9" w14:textId="77777777" w:rsidTr="00FC521D">
        <w:trPr>
          <w:trHeight w:val="32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D59E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nl-NL"/>
              </w:rPr>
              <w:t>% Dutch National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E4A4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87.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440A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96.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1304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86.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6310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92.5%</w:t>
            </w:r>
            <w:r w:rsidRPr="00FB4B25">
              <w:rPr>
                <w:rFonts w:asciiTheme="minorHAnsi" w:eastAsia="Times New Roman" w:hAnsiTheme="minorHAnsi"/>
                <w:color w:val="000000"/>
                <w:sz w:val="16"/>
                <w:szCs w:val="16"/>
                <w:lang w:val="nl-NL"/>
              </w:rPr>
              <w:t> </w:t>
            </w:r>
          </w:p>
        </w:tc>
      </w:tr>
      <w:tr w:rsidR="00FC521D" w:rsidRPr="00FB4B25" w14:paraId="7EC7A26E" w14:textId="77777777" w:rsidTr="00FC521D">
        <w:trPr>
          <w:trHeight w:val="32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35F8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nl-NL"/>
              </w:rPr>
              <w:t>% HIV positive at ent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3ECA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A119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347E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9BB7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0%</w:t>
            </w:r>
          </w:p>
        </w:tc>
      </w:tr>
      <w:tr w:rsidR="00FC521D" w:rsidRPr="00FB4B25" w14:paraId="4C0D6FA7" w14:textId="77777777" w:rsidTr="00FC521D">
        <w:trPr>
          <w:trHeight w:val="32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45D4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  <w:t>HIV seroconversion during follow-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B733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n.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E98E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n.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D81B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13.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76C0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0%</w:t>
            </w:r>
            <w:r w:rsidRPr="00FB4B25">
              <w:rPr>
                <w:rFonts w:asciiTheme="minorHAnsi" w:eastAsia="Times New Roman" w:hAnsiTheme="minorHAnsi"/>
                <w:color w:val="000000"/>
                <w:sz w:val="16"/>
                <w:szCs w:val="16"/>
                <w:lang w:val="nl-NL"/>
              </w:rPr>
              <w:t> </w:t>
            </w:r>
          </w:p>
        </w:tc>
      </w:tr>
      <w:tr w:rsidR="00FC521D" w:rsidRPr="00FB4B25" w14:paraId="358E5F43" w14:textId="77777777" w:rsidTr="00FC521D">
        <w:trPr>
          <w:trHeight w:val="72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3395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  <w:t>Median start date of Follow-up (IQ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4B3C6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22/2/2011 (4/2/2010-2/8/20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161D7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14/2/2011 (19/5/2010-20/12/20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31D57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23/2/1988 (15/1/1987-08/02/199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98133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20/10/1992 (12/09/1988-22/04/1998)</w:t>
            </w:r>
          </w:p>
        </w:tc>
      </w:tr>
      <w:tr w:rsidR="00FC521D" w:rsidRPr="00FB4B25" w14:paraId="71063C53" w14:textId="77777777" w:rsidTr="00FC521D">
        <w:trPr>
          <w:trHeight w:val="32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7019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  <w:t>Median time of follow-up ± 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31FE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4.01 ± 1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BEFA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3.78 ± 1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77A0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14.96 ± 5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2A3D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14.31 ±5.62</w:t>
            </w:r>
          </w:p>
        </w:tc>
      </w:tr>
      <w:tr w:rsidR="00FC521D" w:rsidRPr="00FB4B25" w14:paraId="0117580D" w14:textId="77777777" w:rsidTr="00FC521D">
        <w:trPr>
          <w:trHeight w:val="72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3803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  <w:t>Mean duration IDU in yea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2884E" w14:textId="77777777" w:rsidR="00FC521D" w:rsidRPr="00FB4B25" w:rsidRDefault="00FC521D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4 IDU in last 6 months (no duratio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018A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n.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BF83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7.21 ±3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B6CB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8.45±4.83</w:t>
            </w:r>
          </w:p>
        </w:tc>
      </w:tr>
      <w:tr w:rsidR="00FC521D" w:rsidRPr="00FB4B25" w14:paraId="01AC998A" w14:textId="77777777" w:rsidTr="00FC521D">
        <w:trPr>
          <w:trHeight w:val="32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9714" w14:textId="3B730E54" w:rsidR="00FC521D" w:rsidRPr="00FB4B25" w:rsidRDefault="00FC521D" w:rsidP="00A87355">
            <w:pPr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  <w:t>% Reported sharing of needles</w:t>
            </w:r>
            <w:r w:rsidR="0073177B" w:rsidRPr="0073177B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5C87C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29EB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F34A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2C56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55%</w:t>
            </w:r>
          </w:p>
        </w:tc>
      </w:tr>
      <w:tr w:rsidR="00FC521D" w:rsidRPr="00FB4B25" w14:paraId="1B623864" w14:textId="77777777" w:rsidTr="00FC521D">
        <w:trPr>
          <w:trHeight w:val="32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B02BF" w14:textId="708EB593" w:rsidR="00FC521D" w:rsidRPr="00FB4B25" w:rsidRDefault="00EE17B5">
            <w:pPr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  <w:t>H</w:t>
            </w:r>
            <w:r w:rsidR="00FC521D" w:rsidRPr="00FB4B2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  <w:t>aving an HCV-infected sex partner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3B65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72A5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25CB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n.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AE59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n.a</w:t>
            </w:r>
          </w:p>
        </w:tc>
      </w:tr>
      <w:tr w:rsidR="00FC521D" w:rsidRPr="00FB4B25" w14:paraId="2DC8242C" w14:textId="77777777" w:rsidTr="00FC521D">
        <w:trPr>
          <w:trHeight w:val="32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A26AD" w14:textId="48DB174B" w:rsidR="00FC521D" w:rsidRPr="00FB4B25" w:rsidRDefault="00EE17B5">
            <w:pPr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nl-NL"/>
              </w:rPr>
              <w:t>F</w:t>
            </w:r>
            <w:r w:rsidR="00FC521D" w:rsidRPr="00FB4B2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nl-NL"/>
              </w:rPr>
              <w:t>isting</w:t>
            </w:r>
            <w:r w:rsidR="0073177B" w:rsidRPr="0073177B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8639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2E92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662A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2BE7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</w:tr>
      <w:tr w:rsidR="00FC521D" w:rsidRPr="00FB4B25" w14:paraId="31273CD7" w14:textId="77777777" w:rsidTr="00FC521D">
        <w:trPr>
          <w:trHeight w:val="32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06AFF" w14:textId="4A267EC6" w:rsidR="00FC521D" w:rsidRPr="00FB4B25" w:rsidRDefault="00FC521D" w:rsidP="0093081D">
            <w:pPr>
              <w:ind w:left="720"/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nl-NL"/>
              </w:rPr>
              <w:t>With steady partn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AF9F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51AF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8822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46DD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n/a</w:t>
            </w:r>
          </w:p>
        </w:tc>
      </w:tr>
      <w:tr w:rsidR="00FC521D" w:rsidRPr="00FB4B25" w14:paraId="0EE2D629" w14:textId="77777777" w:rsidTr="00FC521D">
        <w:trPr>
          <w:trHeight w:val="32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5D28E" w14:textId="41DA5C7A" w:rsidR="00FC521D" w:rsidRPr="00FB4B25" w:rsidRDefault="00FC521D" w:rsidP="0093081D">
            <w:pPr>
              <w:ind w:left="720"/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nl-NL"/>
              </w:rPr>
              <w:t>With casual partner(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723D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9A81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0295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DF0E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n/a</w:t>
            </w:r>
          </w:p>
        </w:tc>
      </w:tr>
      <w:tr w:rsidR="00FC521D" w:rsidRPr="00FB4B25" w14:paraId="4D905AE6" w14:textId="77777777" w:rsidTr="00FC521D">
        <w:trPr>
          <w:trHeight w:val="32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E8D9B" w14:textId="181974B6" w:rsidR="00FC521D" w:rsidRPr="00FB4B25" w:rsidRDefault="00EE17B5">
            <w:pPr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nl-NL"/>
              </w:rPr>
              <w:t>U</w:t>
            </w:r>
            <w:r w:rsidR="00FC521D" w:rsidRPr="00FB4B2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nl-NL"/>
              </w:rPr>
              <w:t>se of sex toys</w:t>
            </w:r>
            <w:r w:rsidR="0073177B" w:rsidRPr="0073177B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3B51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5B42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BBBC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DD16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</w:tr>
      <w:tr w:rsidR="00FC521D" w:rsidRPr="00FB4B25" w14:paraId="061441F7" w14:textId="77777777" w:rsidTr="00FC521D">
        <w:trPr>
          <w:trHeight w:val="32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C1574" w14:textId="77777777" w:rsidR="00FC521D" w:rsidRPr="00FB4B25" w:rsidRDefault="00FC521D" w:rsidP="0093081D">
            <w:pPr>
              <w:ind w:left="720"/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nl-NL"/>
              </w:rPr>
              <w:t>With steady partn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CC33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77D4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B570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7715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n/a</w:t>
            </w:r>
          </w:p>
        </w:tc>
      </w:tr>
      <w:tr w:rsidR="00FC521D" w:rsidRPr="00FB4B25" w14:paraId="10279052" w14:textId="77777777" w:rsidTr="00FC521D">
        <w:trPr>
          <w:trHeight w:val="32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35268" w14:textId="77777777" w:rsidR="00FC521D" w:rsidRPr="00FB4B25" w:rsidRDefault="00FC521D" w:rsidP="00C94460">
            <w:pPr>
              <w:ind w:left="720"/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nl-NL"/>
              </w:rPr>
              <w:t>With casual partner(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4A08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DE1C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C3C5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301C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n/a</w:t>
            </w:r>
          </w:p>
        </w:tc>
      </w:tr>
      <w:tr w:rsidR="00FC521D" w:rsidRPr="00FB4B25" w14:paraId="5F3D6849" w14:textId="77777777" w:rsidTr="00FC521D">
        <w:trPr>
          <w:trHeight w:val="32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84DB7" w14:textId="239F2324" w:rsidR="00FC521D" w:rsidRPr="00FB4B25" w:rsidRDefault="0093081D" w:rsidP="0073177B">
            <w:pPr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  <w:t>R</w:t>
            </w:r>
            <w:r w:rsidR="00FC521D" w:rsidRPr="00FB4B2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  <w:t>ectal bleeding during or after sex</w:t>
            </w:r>
            <w:r w:rsidR="0073177B" w:rsidRPr="0073177B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3A98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E69B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BF39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AB4D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</w:tr>
      <w:tr w:rsidR="00FC521D" w:rsidRPr="00FB4B25" w14:paraId="703B5B7E" w14:textId="77777777" w:rsidTr="00FC521D">
        <w:trPr>
          <w:trHeight w:val="32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6B084" w14:textId="77777777" w:rsidR="00FC521D" w:rsidRPr="00FB4B25" w:rsidRDefault="00FC521D" w:rsidP="0073177B">
            <w:pPr>
              <w:ind w:left="720"/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nl-NL"/>
              </w:rPr>
              <w:t>With steady partn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8A13" w14:textId="335E9D21" w:rsidR="00FC521D" w:rsidRPr="00FB4B25" w:rsidRDefault="0073177B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`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D7BD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4985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67AF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n/a</w:t>
            </w:r>
          </w:p>
        </w:tc>
      </w:tr>
      <w:tr w:rsidR="00FC521D" w:rsidRPr="00FB4B25" w14:paraId="11A4B8A0" w14:textId="77777777" w:rsidTr="00FC521D">
        <w:trPr>
          <w:trHeight w:val="32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1F672" w14:textId="77777777" w:rsidR="00FC521D" w:rsidRPr="00FB4B25" w:rsidRDefault="00FC521D" w:rsidP="0073177B">
            <w:pPr>
              <w:ind w:left="720"/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nl-NL"/>
              </w:rPr>
              <w:t>With casual partner(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4F0E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852F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1F4A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0ABD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n/a</w:t>
            </w:r>
          </w:p>
        </w:tc>
      </w:tr>
      <w:tr w:rsidR="00FC521D" w:rsidRPr="00FB4B25" w14:paraId="6FEBA129" w14:textId="77777777" w:rsidTr="00FC521D">
        <w:trPr>
          <w:trHeight w:val="32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B7BEF" w14:textId="4FBEBE93" w:rsidR="00FC521D" w:rsidRPr="00FB4B25" w:rsidRDefault="00FC521D" w:rsidP="0073177B">
            <w:pPr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nl-NL"/>
              </w:rPr>
              <w:t>Groupsex</w:t>
            </w:r>
            <w:r w:rsidR="0073177B" w:rsidRPr="0073177B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72CE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0527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8B79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86C8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n/a</w:t>
            </w:r>
          </w:p>
        </w:tc>
      </w:tr>
      <w:tr w:rsidR="00FC521D" w:rsidRPr="00FB4B25" w14:paraId="1EA0E60D" w14:textId="77777777" w:rsidTr="00FC521D">
        <w:trPr>
          <w:trHeight w:val="32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5B01" w14:textId="378A7405" w:rsidR="00FC521D" w:rsidRPr="00FB4B25" w:rsidRDefault="00EE17B5">
            <w:pPr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  <w:t>R</w:t>
            </w:r>
            <w:r w:rsidR="00FC521D" w:rsidRPr="00FB4B2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  <w:t>ectal bleeding during or after sex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ECAA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EB30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F311C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BBA24" w14:textId="77777777" w:rsidR="00FC521D" w:rsidRPr="00FB4B25" w:rsidRDefault="00FC521D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</w:tr>
      <w:tr w:rsidR="00FC521D" w:rsidRPr="00FB4B25" w14:paraId="36390AC1" w14:textId="77777777" w:rsidTr="00FC521D">
        <w:trPr>
          <w:trHeight w:val="4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63493" w14:textId="77777777" w:rsidR="00FC521D" w:rsidRPr="00FB4B25" w:rsidRDefault="00FC521D" w:rsidP="00AD7820">
            <w:pPr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  <w:t>CD4 count last negative moment(cases)/last visit (controls)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B98E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523±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415E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621±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A99C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n.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A62E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n.a</w:t>
            </w:r>
          </w:p>
        </w:tc>
      </w:tr>
      <w:tr w:rsidR="00FC521D" w:rsidRPr="00FB4B25" w14:paraId="28E6CE4F" w14:textId="77777777" w:rsidTr="00FC521D">
        <w:trPr>
          <w:trHeight w:val="32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5200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lang w:val="nl-NL"/>
              </w:rPr>
              <w:t>CD4 count nad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9334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277±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1D7D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269±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17F4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n.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D9CA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color w:val="000000"/>
                <w:sz w:val="18"/>
                <w:szCs w:val="18"/>
                <w:lang w:val="nl-NL"/>
              </w:rPr>
              <w:t>n.a</w:t>
            </w:r>
          </w:p>
        </w:tc>
      </w:tr>
      <w:tr w:rsidR="00FC521D" w:rsidRPr="00FB4B25" w14:paraId="127FAEE7" w14:textId="77777777" w:rsidTr="00FC521D">
        <w:trPr>
          <w:trHeight w:val="340"/>
        </w:trPr>
        <w:tc>
          <w:tcPr>
            <w:tcW w:w="3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581D2" w14:textId="11B5F352" w:rsidR="00FC521D" w:rsidRPr="00FB4B25" w:rsidRDefault="00AE7792" w:rsidP="00AE7792">
            <w:pPr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  <w:t xml:space="preserve">Baseline </w:t>
            </w:r>
            <w:r w:rsidR="00FC521D" w:rsidRPr="00FB4B2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  <w:t>Mosaic Risk score</w:t>
            </w:r>
            <w:r w:rsidRPr="00FB4B2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  <w:t xml:space="preserve"> (medium)</w:t>
            </w:r>
            <w:r w:rsidR="00FC521D" w:rsidRPr="00FB4B2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  <w:t>*</w:t>
            </w:r>
            <w:r w:rsidR="00FC521D" w:rsidRPr="00FB4B2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22174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  <w:t> 2,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A3E4E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  <w:t> 1,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4DDAC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8F730" w14:textId="77777777" w:rsidR="00FC521D" w:rsidRPr="00FB4B25" w:rsidRDefault="00FC521D">
            <w:pPr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</w:pPr>
            <w:r w:rsidRPr="00FB4B2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</w:tbl>
    <w:p w14:paraId="7340D287" w14:textId="77777777" w:rsidR="001140D0" w:rsidRPr="00FB4B25" w:rsidRDefault="001140D0" w:rsidP="001140D0">
      <w:pPr>
        <w:jc w:val="both"/>
        <w:rPr>
          <w:rFonts w:asciiTheme="minorHAnsi" w:hAnsiTheme="minorHAnsi"/>
          <w:sz w:val="18"/>
          <w:szCs w:val="18"/>
        </w:rPr>
      </w:pPr>
    </w:p>
    <w:p w14:paraId="61E31DED" w14:textId="77777777" w:rsidR="00FC521D" w:rsidRPr="00FB4B25" w:rsidRDefault="00FC521D" w:rsidP="00FC521D">
      <w:pPr>
        <w:jc w:val="both"/>
        <w:rPr>
          <w:rFonts w:asciiTheme="minorHAnsi" w:hAnsiTheme="minorHAnsi"/>
          <w:sz w:val="18"/>
          <w:szCs w:val="18"/>
        </w:rPr>
      </w:pPr>
      <w:proofErr w:type="spellStart"/>
      <w:r w:rsidRPr="00FB4B25">
        <w:rPr>
          <w:rFonts w:asciiTheme="minorHAnsi" w:hAnsiTheme="minorHAnsi"/>
          <w:sz w:val="18"/>
          <w:szCs w:val="18"/>
        </w:rPr>
        <w:t>n.a</w:t>
      </w:r>
      <w:proofErr w:type="spellEnd"/>
      <w:r w:rsidRPr="00FB4B25">
        <w:rPr>
          <w:rFonts w:asciiTheme="minorHAnsi" w:hAnsiTheme="minorHAnsi"/>
          <w:sz w:val="18"/>
          <w:szCs w:val="18"/>
        </w:rPr>
        <w:t xml:space="preserve">. = not applicable, </w:t>
      </w:r>
    </w:p>
    <w:p w14:paraId="60FFE4FD" w14:textId="77777777" w:rsidR="00FC521D" w:rsidRDefault="00FC521D" w:rsidP="00FC521D">
      <w:pPr>
        <w:jc w:val="both"/>
        <w:rPr>
          <w:rFonts w:asciiTheme="minorHAnsi" w:hAnsiTheme="minorHAnsi"/>
          <w:sz w:val="18"/>
          <w:szCs w:val="18"/>
        </w:rPr>
      </w:pPr>
      <w:r w:rsidRPr="00FB4B25">
        <w:rPr>
          <w:rFonts w:asciiTheme="minorHAnsi" w:hAnsiTheme="minorHAnsi"/>
          <w:sz w:val="18"/>
          <w:szCs w:val="18"/>
        </w:rPr>
        <w:t xml:space="preserve">* = p &lt; 0,05  </w:t>
      </w:r>
    </w:p>
    <w:p w14:paraId="63A1E118" w14:textId="36A77F2F" w:rsidR="0073177B" w:rsidRPr="0073177B" w:rsidRDefault="0073177B" w:rsidP="00FC521D">
      <w:pPr>
        <w:jc w:val="both"/>
        <w:rPr>
          <w:rFonts w:asciiTheme="minorHAnsi" w:hAnsiTheme="minorHAnsi"/>
          <w:sz w:val="18"/>
          <w:szCs w:val="18"/>
        </w:rPr>
      </w:pPr>
      <w:r w:rsidRPr="00616D2A">
        <w:rPr>
          <w:rFonts w:asciiTheme="minorHAnsi" w:eastAsia="Times New Roman" w:hAnsiTheme="minorHAnsi"/>
          <w:b/>
          <w:bCs/>
          <w:color w:val="000000"/>
          <w:sz w:val="18"/>
          <w:szCs w:val="18"/>
          <w:vertAlign w:val="superscript"/>
        </w:rPr>
        <w:t>§</w:t>
      </w:r>
      <w:r w:rsidRPr="00616D2A">
        <w:rPr>
          <w:rFonts w:asciiTheme="minorHAnsi" w:eastAsia="Times New Roman" w:hAnsiTheme="minorHAnsi"/>
          <w:bCs/>
          <w:color w:val="000000"/>
          <w:sz w:val="18"/>
          <w:szCs w:val="18"/>
          <w:vertAlign w:val="superscript"/>
        </w:rPr>
        <w:t xml:space="preserve"> </w:t>
      </w:r>
      <w:r w:rsidRPr="00616D2A">
        <w:rPr>
          <w:rFonts w:asciiTheme="minorHAnsi" w:eastAsia="Times New Roman" w:hAnsiTheme="minorHAnsi"/>
          <w:bCs/>
          <w:color w:val="000000"/>
          <w:sz w:val="18"/>
          <w:szCs w:val="18"/>
        </w:rPr>
        <w:t>reported at least once</w:t>
      </w:r>
    </w:p>
    <w:p w14:paraId="23C5448A" w14:textId="2385A014" w:rsidR="00FC521D" w:rsidRPr="00FB4B25" w:rsidRDefault="00FC521D" w:rsidP="00FC521D">
      <w:pPr>
        <w:jc w:val="both"/>
        <w:rPr>
          <w:rFonts w:asciiTheme="minorHAnsi" w:hAnsiTheme="minorHAnsi"/>
          <w:sz w:val="18"/>
          <w:szCs w:val="18"/>
        </w:rPr>
      </w:pPr>
      <w:r w:rsidRPr="00FB4B25">
        <w:rPr>
          <w:rFonts w:asciiTheme="minorHAnsi" w:hAnsiTheme="minorHAnsi"/>
          <w:sz w:val="18"/>
          <w:szCs w:val="18"/>
          <w:vertAlign w:val="superscript"/>
        </w:rPr>
        <w:t>#</w:t>
      </w:r>
      <w:r w:rsidRPr="00FB4B25">
        <w:rPr>
          <w:rFonts w:asciiTheme="minorHAnsi" w:hAnsiTheme="minorHAnsi"/>
          <w:sz w:val="18"/>
          <w:szCs w:val="18"/>
        </w:rPr>
        <w:t xml:space="preserve"> </w:t>
      </w:r>
      <w:r w:rsidR="00616D2A">
        <w:rPr>
          <w:rFonts w:asciiTheme="minorHAnsi" w:hAnsiTheme="minorHAnsi"/>
          <w:sz w:val="18"/>
          <w:szCs w:val="18"/>
        </w:rPr>
        <w:t>[10]</w:t>
      </w:r>
    </w:p>
    <w:p w14:paraId="5AE26A63" w14:textId="77777777" w:rsidR="001140D0" w:rsidRPr="00FB4B25" w:rsidRDefault="001140D0" w:rsidP="001140D0">
      <w:pPr>
        <w:jc w:val="both"/>
        <w:rPr>
          <w:rFonts w:asciiTheme="minorHAnsi" w:hAnsiTheme="minorHAnsi"/>
          <w:b/>
        </w:rPr>
      </w:pPr>
    </w:p>
    <w:p w14:paraId="51C3C025" w14:textId="07C8BE9A" w:rsidR="00D37829" w:rsidRPr="00FB4B25" w:rsidRDefault="00D37829" w:rsidP="00DA4FF4">
      <w:pPr>
        <w:jc w:val="both"/>
        <w:rPr>
          <w:rFonts w:asciiTheme="minorHAnsi" w:hAnsiTheme="minorHAnsi"/>
          <w:sz w:val="18"/>
          <w:szCs w:val="18"/>
        </w:rPr>
      </w:pPr>
    </w:p>
    <w:p w14:paraId="7FA015B3" w14:textId="77777777" w:rsidR="0032556E" w:rsidRPr="00FB4B25" w:rsidRDefault="0032556E" w:rsidP="00DA4FF4">
      <w:pPr>
        <w:jc w:val="both"/>
        <w:rPr>
          <w:rFonts w:asciiTheme="minorHAnsi" w:hAnsiTheme="minorHAnsi"/>
          <w:sz w:val="18"/>
          <w:szCs w:val="18"/>
        </w:rPr>
      </w:pPr>
      <w:bookmarkStart w:id="0" w:name="_GoBack"/>
      <w:bookmarkEnd w:id="0"/>
    </w:p>
    <w:p w14:paraId="632B5A96" w14:textId="72D0450D" w:rsidR="00220605" w:rsidRPr="00FB4B25" w:rsidRDefault="00220605">
      <w:pPr>
        <w:rPr>
          <w:rFonts w:asciiTheme="minorHAnsi" w:hAnsiTheme="minorHAnsi"/>
          <w:b/>
        </w:rPr>
      </w:pPr>
    </w:p>
    <w:sectPr w:rsidR="00220605" w:rsidRPr="00FB4B25" w:rsidSect="006832E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BDE892" w14:textId="77777777" w:rsidR="0080469D" w:rsidRDefault="0080469D" w:rsidP="00915E86">
      <w:r>
        <w:separator/>
      </w:r>
    </w:p>
  </w:endnote>
  <w:endnote w:type="continuationSeparator" w:id="0">
    <w:p w14:paraId="68D4658D" w14:textId="77777777" w:rsidR="0080469D" w:rsidRDefault="0080469D" w:rsidP="00915E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777232" w14:textId="77777777" w:rsidR="0080469D" w:rsidRDefault="0080469D" w:rsidP="00915E86">
      <w:r>
        <w:separator/>
      </w:r>
    </w:p>
  </w:footnote>
  <w:footnote w:type="continuationSeparator" w:id="0">
    <w:p w14:paraId="608533CA" w14:textId="77777777" w:rsidR="0080469D" w:rsidRDefault="0080469D" w:rsidP="00915E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E86"/>
    <w:rsid w:val="0004162A"/>
    <w:rsid w:val="00062A76"/>
    <w:rsid w:val="000A43C8"/>
    <w:rsid w:val="000C29FB"/>
    <w:rsid w:val="001140D0"/>
    <w:rsid w:val="001A7069"/>
    <w:rsid w:val="00220605"/>
    <w:rsid w:val="0032556E"/>
    <w:rsid w:val="00355DD1"/>
    <w:rsid w:val="00374CBC"/>
    <w:rsid w:val="003C7644"/>
    <w:rsid w:val="0045189E"/>
    <w:rsid w:val="00453B96"/>
    <w:rsid w:val="00463EA4"/>
    <w:rsid w:val="005077EC"/>
    <w:rsid w:val="0053237C"/>
    <w:rsid w:val="00574247"/>
    <w:rsid w:val="005B2F7D"/>
    <w:rsid w:val="005C07A6"/>
    <w:rsid w:val="00616D2A"/>
    <w:rsid w:val="006832EC"/>
    <w:rsid w:val="006A11BD"/>
    <w:rsid w:val="0073177B"/>
    <w:rsid w:val="00735937"/>
    <w:rsid w:val="0080469D"/>
    <w:rsid w:val="0081188C"/>
    <w:rsid w:val="008625C2"/>
    <w:rsid w:val="008E5A65"/>
    <w:rsid w:val="00915E86"/>
    <w:rsid w:val="0093081D"/>
    <w:rsid w:val="009679D0"/>
    <w:rsid w:val="0098667C"/>
    <w:rsid w:val="009E4376"/>
    <w:rsid w:val="00A4062D"/>
    <w:rsid w:val="00A87355"/>
    <w:rsid w:val="00AA29EA"/>
    <w:rsid w:val="00AD7820"/>
    <w:rsid w:val="00AE35D3"/>
    <w:rsid w:val="00AE7792"/>
    <w:rsid w:val="00B16181"/>
    <w:rsid w:val="00BE6204"/>
    <w:rsid w:val="00C94460"/>
    <w:rsid w:val="00CE5A48"/>
    <w:rsid w:val="00D03564"/>
    <w:rsid w:val="00D37829"/>
    <w:rsid w:val="00DA4FF4"/>
    <w:rsid w:val="00DB7939"/>
    <w:rsid w:val="00DC4F9B"/>
    <w:rsid w:val="00E17006"/>
    <w:rsid w:val="00E342CB"/>
    <w:rsid w:val="00E4411C"/>
    <w:rsid w:val="00EA365C"/>
    <w:rsid w:val="00EE17B5"/>
    <w:rsid w:val="00FB4B25"/>
    <w:rsid w:val="00FC5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13C37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21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915E86"/>
    <w:rPr>
      <w:rFonts w:ascii="Calibri" w:eastAsia="Calibri" w:hAnsi="Calibri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915E86"/>
    <w:rPr>
      <w:rFonts w:asciiTheme="minorHAnsi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15E86"/>
  </w:style>
  <w:style w:type="character" w:styleId="FootnoteReference">
    <w:name w:val="footnote reference"/>
    <w:basedOn w:val="DefaultParagraphFont"/>
    <w:uiPriority w:val="99"/>
    <w:unhideWhenUsed/>
    <w:rsid w:val="00915E86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21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915E86"/>
    <w:rPr>
      <w:rFonts w:ascii="Calibri" w:eastAsia="Calibri" w:hAnsi="Calibri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915E86"/>
    <w:rPr>
      <w:rFonts w:asciiTheme="minorHAnsi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15E86"/>
  </w:style>
  <w:style w:type="character" w:styleId="FootnoteReference">
    <w:name w:val="footnote reference"/>
    <w:basedOn w:val="DefaultParagraphFont"/>
    <w:uiPriority w:val="99"/>
    <w:unhideWhenUsed/>
    <w:rsid w:val="00915E8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2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9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Supplementary Table 4</vt:lpstr>
      <vt:lpstr>Supplementarl Table 5</vt:lpstr>
    </vt:vector>
  </TitlesOfParts>
  <Company>The University of Liverpool</Company>
  <LinksUpToDate>false</LinksUpToDate>
  <CharactersWithSpaces>1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ke schinkel</dc:creator>
  <cp:keywords/>
  <dc:description/>
  <cp:lastModifiedBy>Paxton, William</cp:lastModifiedBy>
  <cp:revision>3</cp:revision>
  <dcterms:created xsi:type="dcterms:W3CDTF">2017-10-26T21:33:00Z</dcterms:created>
  <dcterms:modified xsi:type="dcterms:W3CDTF">2017-10-27T09:22:00Z</dcterms:modified>
</cp:coreProperties>
</file>